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lang w:val="en-GB"/>
        </w:rPr>
      </w:pPr>
      <w:r>
        <w:rPr>
          <w:lang w:val="en-GB"/>
        </w:rPr>
        <w:t xml:space="preserve">Relative risks (RR) with 95 % confidence intervals (CI) of </w:t>
      </w:r>
      <w:bookmarkStart w:id="0" w:name="OLE_LINK3"/>
      <w:r>
        <w:rPr>
          <w:lang w:val="en-GB"/>
        </w:rPr>
        <w:t>cancer mortality among patients diagnosed after study enrolment</w:t>
      </w:r>
      <w:bookmarkEnd w:id="0"/>
      <w:r>
        <w:rPr>
          <w:lang w:val="en-GB"/>
        </w:rPr>
        <w:t>, by years of self-reported education. The Norwegian Women and Cancer Study 1996-2005.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tbl>
      <w:tblPr>
        <w:tblW w:w="141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3060"/>
        <w:gridCol w:w="1080"/>
        <w:gridCol w:w="1440"/>
        <w:gridCol w:w="1980"/>
        <w:gridCol w:w="1980"/>
        <w:gridCol w:w="1980"/>
        <w:gridCol w:w="1080"/>
      </w:tblGrid>
      <w:tr>
        <w:trPr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ncer site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djustmen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o of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eaths</w:t>
            </w:r>
          </w:p>
        </w:tc>
        <w:tc>
          <w:tcPr>
            <w:tcW w:w="73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ars of edu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p for linear trend</w:t>
            </w:r>
          </w:p>
        </w:tc>
      </w:tr>
      <w:tr>
        <w:trPr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-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/>
              <w:t>10-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-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=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5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g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3 (0.71-0.9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0 (0.57-0.8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5 (0.49-0.8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65" w:hRule="atLeast"/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solid tumour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2 (0.69-0.9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9 (0.56-0.8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 (0.52-0.9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</w:tr>
      <w:tr>
        <w:trPr>
          <w:trHeight w:val="153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2 (0.68-0.9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 (0.58-0.9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 (0.50-0.9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6</w:t>
            </w:r>
          </w:p>
        </w:tc>
      </w:tr>
      <w:tr>
        <w:trPr>
          <w:trHeight w:val="153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, co-morbidity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2 (0.69-0.9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 (0.59-0.9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9 (0.50-0.9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8</w:t>
            </w:r>
          </w:p>
        </w:tc>
      </w:tr>
      <w:tr>
        <w:trPr>
          <w:trHeight w:val="153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, co-morbidity,  smoking status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9 (0.74-1.0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1 (0.65-1.0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2 (0.60-1.1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>
          <w:trHeight w:val="207" w:hRule="atLeast"/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on and rectum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2 (0.78-1.9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5 (0.95-2.5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5 (0.88-3.0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>
          <w:trHeight w:val="207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9 (0.76-1.85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0 (0.97-2.6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8 (0.68-2.3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207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, smoking status, alcohol consump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8 (0.75-1.8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1 (0.83-2.4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4 (0.65-2.3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>
        <w:trPr>
          <w:trHeight w:val="207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ung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g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8 (0.63-1.2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8 (0.69-1.9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0.36-2.7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eas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4 (0.82-2.1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3 (0.66-1.9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7 (0.71-2.6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vary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 (0.43-1.2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1 (0.26-0.9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5 (0.21-1.4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0 (0.41-1.2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6 (0.29-1.0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0 (0.19-1.3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>
          <w:trHeight w:val="278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, smoking stat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1 (0.41-1.2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6 (0.28-1.1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5 (0.21-1.4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>
          <w:trHeight w:val="277" w:hRule="atLeast"/>
          <w:cantSplit w:val="true"/>
        </w:trPr>
        <w:tc>
          <w:tcPr>
            <w:tcW w:w="1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solid tumour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9 (0.57-1.1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5 (0.51-1.1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 (0.48-1.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>
          <w:trHeight w:val="277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 (0.68-1.3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7 (0.46-0.9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3 (0.46-1.5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>
          <w:trHeight w:val="277" w:hRule="atLeast"/>
          <w:cantSplit w:val="true"/>
        </w:trPr>
        <w:tc>
          <w:tcPr>
            <w:tcW w:w="1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stage, smoking status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ref.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5 (0.75-1.4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9 (0.53-1.1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7 (0.53-1.7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09:51:00Z</dcterms:created>
  <dc:creator>tbr004</dc:creator>
  <dc:description/>
  <cp:keywords/>
  <dc:language>en-US</dc:language>
  <cp:lastModifiedBy>tbr004</cp:lastModifiedBy>
  <dcterms:modified xsi:type="dcterms:W3CDTF">2009-05-26T10:14:00Z</dcterms:modified>
  <cp:revision>2</cp:revision>
  <dc:subject/>
  <dc:title>Table 3</dc:title>
</cp:coreProperties>
</file>